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4A89" w14:textId="21E40B6C" w:rsidR="008D3A92" w:rsidRDefault="007C0A2A" w:rsidP="009973BE">
      <w:pPr>
        <w:spacing w:after="80"/>
        <w:ind w:left="-56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C1F88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8D3A92" w:rsidRPr="00C058A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D3A92" w:rsidRPr="00C058A5">
        <w:rPr>
          <w:rFonts w:ascii="Times New Roman" w:hAnsi="Times New Roman" w:cs="Times New Roman"/>
          <w:sz w:val="20"/>
          <w:szCs w:val="20"/>
        </w:rPr>
        <w:t xml:space="preserve"> Clinical and demographic characteristics</w:t>
      </w:r>
      <w:r w:rsidR="00F56E3B" w:rsidRPr="00C058A5">
        <w:rPr>
          <w:rFonts w:ascii="Times New Roman" w:hAnsi="Times New Roman" w:cs="Times New Roman"/>
          <w:sz w:val="20"/>
          <w:szCs w:val="20"/>
        </w:rPr>
        <w:t xml:space="preserve"> and</w:t>
      </w:r>
      <w:r w:rsidR="004E2452">
        <w:rPr>
          <w:rFonts w:ascii="Times New Roman" w:hAnsi="Times New Roman" w:cs="Times New Roman"/>
          <w:sz w:val="20"/>
          <w:szCs w:val="20"/>
        </w:rPr>
        <w:t xml:space="preserve"> </w:t>
      </w:r>
      <w:r w:rsidR="00F56E3B" w:rsidRPr="00C058A5">
        <w:rPr>
          <w:rFonts w:ascii="Times New Roman" w:hAnsi="Times New Roman" w:cs="Times New Roman"/>
          <w:sz w:val="20"/>
          <w:szCs w:val="20"/>
        </w:rPr>
        <w:t xml:space="preserve">pregnancy </w:t>
      </w:r>
      <w:r w:rsidR="00414915">
        <w:rPr>
          <w:rFonts w:ascii="Times New Roman" w:hAnsi="Times New Roman" w:cs="Times New Roman"/>
          <w:sz w:val="20"/>
          <w:szCs w:val="20"/>
        </w:rPr>
        <w:t>complications</w:t>
      </w:r>
      <w:r w:rsidR="008D3A92" w:rsidRPr="00C058A5">
        <w:rPr>
          <w:rFonts w:ascii="Times New Roman" w:hAnsi="Times New Roman" w:cs="Times New Roman"/>
          <w:sz w:val="20"/>
          <w:szCs w:val="20"/>
        </w:rPr>
        <w:t xml:space="preserve"> of </w:t>
      </w:r>
      <w:r w:rsidR="009973BE" w:rsidRPr="009973BE">
        <w:rPr>
          <w:rFonts w:ascii="Times New Roman" w:hAnsi="Times New Roman" w:cs="Times New Roman"/>
          <w:sz w:val="20"/>
          <w:szCs w:val="20"/>
        </w:rPr>
        <w:t>pre-COVID-19</w:t>
      </w:r>
      <w:r w:rsidR="009973BE">
        <w:rPr>
          <w:rFonts w:ascii="Times New Roman" w:hAnsi="Times New Roman" w:cs="Times New Roman"/>
          <w:sz w:val="20"/>
          <w:szCs w:val="20"/>
        </w:rPr>
        <w:t xml:space="preserve"> </w:t>
      </w:r>
      <w:r w:rsidR="009973BE" w:rsidRPr="009973BE">
        <w:rPr>
          <w:rFonts w:ascii="Times New Roman" w:hAnsi="Times New Roman" w:cs="Times New Roman"/>
          <w:sz w:val="20"/>
          <w:szCs w:val="20"/>
        </w:rPr>
        <w:t>conceptions resulting in births</w:t>
      </w:r>
      <w:r w:rsidR="006C5359">
        <w:rPr>
          <w:rFonts w:ascii="Times New Roman" w:hAnsi="Times New Roman" w:cs="Times New Roman"/>
          <w:sz w:val="20"/>
          <w:szCs w:val="20"/>
        </w:rPr>
        <w:t xml:space="preserve"> </w:t>
      </w:r>
      <w:r w:rsidR="009973BE" w:rsidRPr="009973BE">
        <w:rPr>
          <w:rFonts w:ascii="Times New Roman" w:hAnsi="Times New Roman" w:cs="Times New Roman"/>
          <w:sz w:val="20"/>
          <w:szCs w:val="20"/>
        </w:rPr>
        <w:t>during the COVID-19 pandemic</w:t>
      </w:r>
    </w:p>
    <w:p w14:paraId="499155EA" w14:textId="77777777" w:rsidR="00445C68" w:rsidRPr="00C058A5" w:rsidRDefault="00445C68" w:rsidP="00445C68">
      <w:pPr>
        <w:spacing w:after="8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48" w:type="dxa"/>
        <w:jc w:val="center"/>
        <w:tblLook w:val="04A0" w:firstRow="1" w:lastRow="0" w:firstColumn="1" w:lastColumn="0" w:noHBand="0" w:noVBand="1"/>
      </w:tblPr>
      <w:tblGrid>
        <w:gridCol w:w="2415"/>
        <w:gridCol w:w="4105"/>
        <w:gridCol w:w="4128"/>
      </w:tblGrid>
      <w:tr w:rsidR="00B26D9A" w:rsidRPr="00C058A5" w14:paraId="0C3D6BC8" w14:textId="77777777" w:rsidTr="00FE2717">
        <w:trPr>
          <w:trHeight w:val="512"/>
          <w:jc w:val="center"/>
        </w:trPr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03045" w14:textId="7AA52836" w:rsidR="00B26D9A" w:rsidRPr="00C058A5" w:rsidRDefault="00B26D9A" w:rsidP="00B26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5926F" w14:textId="77777777" w:rsidR="00B26D9A" w:rsidRDefault="00B26D9A" w:rsidP="00B26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339064" w14:textId="674E57A4" w:rsidR="00B26D9A" w:rsidRDefault="00B26D9A" w:rsidP="00B26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ions during the study period</w:t>
            </w:r>
            <w:r w:rsidRPr="00C058A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29,843 </w:t>
            </w:r>
          </w:p>
        </w:tc>
        <w:tc>
          <w:tcPr>
            <w:tcW w:w="4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56911" w14:textId="399C7B50" w:rsidR="00B26D9A" w:rsidRDefault="00B26D9A" w:rsidP="00B26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6E6680" w14:textId="52775666" w:rsidR="00B26D9A" w:rsidRDefault="00B26D9A" w:rsidP="00B26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D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pandemic conceptions resulting in births during the COVID-19 pandemi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1,618)</w:t>
            </w:r>
          </w:p>
          <w:p w14:paraId="154DD106" w14:textId="286C8D1D" w:rsidR="00B26D9A" w:rsidRPr="00C058A5" w:rsidRDefault="00B26D9A" w:rsidP="00B26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6D9A" w:rsidRPr="00C058A5" w14:paraId="50A731AF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83A1F9B" w14:textId="428D3170" w:rsidR="00B26D9A" w:rsidRPr="00C058A5" w:rsidRDefault="00B26D9A" w:rsidP="00445C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C0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6D9A" w:rsidRPr="00C058A5" w14:paraId="7A5C383D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30D8" w14:textId="6E4D40E0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58F3" w14:textId="241F0B15" w:rsidR="00B26D9A" w:rsidRDefault="00B26D9A" w:rsidP="00B40679">
            <w:pPr>
              <w:tabs>
                <w:tab w:val="left" w:pos="15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31.51 (5.22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87E8" w14:textId="65EC2D7F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1 (4.99)</w:t>
            </w:r>
          </w:p>
        </w:tc>
      </w:tr>
      <w:tr w:rsidR="00B26D9A" w:rsidRPr="00C058A5" w14:paraId="220BE3FC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4DC4" w14:textId="1044F813" w:rsidR="00B26D9A" w:rsidRPr="00C058A5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pregnancy </w:t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Kg/m</w:t>
            </w:r>
            <w:r w:rsidRPr="00CE59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E59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26D9A" w:rsidRPr="00C058A5" w14:paraId="23D70C53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FF08" w14:textId="24BEB28F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8E67" w14:textId="15C9D450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24.62 (5.47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C2C4" w14:textId="428F0397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5 (5.56)</w:t>
            </w:r>
          </w:p>
        </w:tc>
      </w:tr>
      <w:tr w:rsidR="00B26D9A" w:rsidRPr="00C058A5" w14:paraId="270FD40E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89CE" w14:textId="66427141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2871" w14:textId="7AE2CDC9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93,582 (21.8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D4296" w14:textId="63ABEB01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D9A" w:rsidRPr="00C058A5" w14:paraId="33292BDE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3407" w14:textId="402951D8" w:rsidR="00B26D9A" w:rsidRPr="00C058A5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y</w:t>
            </w:r>
          </w:p>
        </w:tc>
      </w:tr>
      <w:tr w:rsidR="00B26D9A" w:rsidRPr="00C058A5" w14:paraId="7395AB08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47C5" w14:textId="141F0292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DBFC" w14:textId="4CED61D8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2.37 (1.71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D358B" w14:textId="721F0EE8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(1.66)</w:t>
            </w:r>
          </w:p>
        </w:tc>
      </w:tr>
      <w:tr w:rsidR="00B26D9A" w:rsidRPr="00C058A5" w14:paraId="07DEC549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F560" w14:textId="5E4E852D" w:rsidR="00B26D9A" w:rsidRPr="008C7C71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7C71">
              <w:rPr>
                <w:rFonts w:ascii="Times New Roman" w:hAnsi="Times New Roman" w:cs="Times New Roman"/>
                <w:sz w:val="20"/>
                <w:szCs w:val="20"/>
              </w:rPr>
              <w:t xml:space="preserve">   Median (IQR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C9EB" w14:textId="49CF8485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C71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E79E" w14:textId="0C831636" w:rsidR="00B26D9A" w:rsidRPr="008C7C71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</w:tr>
      <w:tr w:rsidR="00B26D9A" w:rsidRPr="00C058A5" w14:paraId="6204E6A3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BC40" w14:textId="30ACCFE9" w:rsidR="00B26D9A" w:rsidRPr="00C058A5" w:rsidRDefault="00B26D9A" w:rsidP="00B26D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ty</w:t>
            </w:r>
          </w:p>
        </w:tc>
      </w:tr>
      <w:tr w:rsidR="00B26D9A" w:rsidRPr="00C058A5" w14:paraId="6EC0E51B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DDF8" w14:textId="29BD3551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Primipara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646D" w14:textId="12869D1A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200,229 (46.6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63EF" w14:textId="7A2E5B4C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12 (47.8%)</w:t>
            </w:r>
          </w:p>
        </w:tc>
      </w:tr>
      <w:tr w:rsidR="00B26D9A" w:rsidRPr="00C058A5" w14:paraId="1BA1E0B4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403B" w14:textId="769CED8D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Multipara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B70E" w14:textId="51459DB9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229,612 (53.4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3458" w14:textId="1C268024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506 (52.20%)</w:t>
            </w:r>
          </w:p>
        </w:tc>
      </w:tr>
      <w:tr w:rsidR="00B26D9A" w:rsidRPr="00C058A5" w14:paraId="485B328E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85FE" w14:textId="0916060E" w:rsidR="00B26D9A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birth</w:t>
            </w:r>
          </w:p>
        </w:tc>
      </w:tr>
      <w:tr w:rsidR="00B26D9A" w:rsidRPr="00C058A5" w14:paraId="1D913D9C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3220" w14:textId="49BFAC8D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63E3" w14:textId="59B8C14B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38.46 (2.03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84D7" w14:textId="1D02A8E7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44 (1.86)</w:t>
            </w:r>
          </w:p>
        </w:tc>
      </w:tr>
      <w:tr w:rsidR="00B26D9A" w:rsidRPr="00C058A5" w14:paraId="3CB5F439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E26E80" w14:textId="1802B743" w:rsidR="00B26D9A" w:rsidRPr="00C058A5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 reported </w:t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use during pregnancy</w:t>
            </w:r>
          </w:p>
        </w:tc>
      </w:tr>
      <w:tr w:rsidR="00B26D9A" w:rsidRPr="00C058A5" w14:paraId="3A1A3ED2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FDEF" w14:textId="70ED2EE4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B4D0" w14:textId="1E5332BB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19,141 (4.5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1BFF2" w14:textId="366EBEF6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72 (5.6%)</w:t>
            </w:r>
          </w:p>
        </w:tc>
      </w:tr>
      <w:tr w:rsidR="00B26D9A" w:rsidRPr="00C058A5" w14:paraId="389543A1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6A02" w14:textId="083A9532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E8BC" w14:textId="78CDEAD3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410,702 (95.5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D1B14" w14:textId="4385160E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846 (94.4%)</w:t>
            </w:r>
          </w:p>
        </w:tc>
      </w:tr>
      <w:tr w:rsidR="00B26D9A" w:rsidRPr="00C058A5" w14:paraId="1AB328C7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44DB" w14:textId="38BD5B6E" w:rsidR="00B26D9A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 reported m</w:t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al illn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or or during </w:t>
            </w: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</w:t>
            </w:r>
          </w:p>
        </w:tc>
      </w:tr>
      <w:tr w:rsidR="00B26D9A" w:rsidRPr="00C058A5" w14:paraId="39D72D31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586C" w14:textId="77777777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60FE" w14:textId="6173EB69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91,736 (21.3.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5394A" w14:textId="5C66C5A0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444 (26,71%)</w:t>
            </w:r>
          </w:p>
        </w:tc>
      </w:tr>
      <w:tr w:rsidR="00B26D9A" w:rsidRPr="00C058A5" w14:paraId="2EC47F13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92A9" w14:textId="77777777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41AD" w14:textId="371B0193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338,107 (78.7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BDF1" w14:textId="556DD041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174 (73.29%)</w:t>
            </w:r>
          </w:p>
        </w:tc>
      </w:tr>
      <w:tr w:rsidR="00B26D9A" w:rsidRPr="00C058A5" w14:paraId="134DB6D2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53D4" w14:textId="3D385561" w:rsidR="00B26D9A" w:rsidRPr="00C058A5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birth</w:t>
            </w:r>
          </w:p>
        </w:tc>
      </w:tr>
      <w:tr w:rsidR="00B26D9A" w:rsidRPr="00C058A5" w14:paraId="4FAACA2C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72DC" w14:textId="508C3880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Preterm (&lt;37 weeks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A38E" w14:textId="77DE98AF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41,253 (9.6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8EBC0" w14:textId="383947D6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30 (9.33%)</w:t>
            </w:r>
          </w:p>
        </w:tc>
      </w:tr>
      <w:tr w:rsidR="00B26D9A" w:rsidRPr="00C058A5" w14:paraId="76BFCFD7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13D4" w14:textId="7C460976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Full term (≥37 weeks)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D8A1" w14:textId="31947201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388,586 (90.4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07D5" w14:textId="09E024A7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688 (90.67%)</w:t>
            </w:r>
          </w:p>
        </w:tc>
      </w:tr>
      <w:tr w:rsidR="00B26D9A" w:rsidRPr="00C058A5" w14:paraId="79AB23CC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D3D1" w14:textId="21291827" w:rsidR="00B26D9A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hypertension</w:t>
            </w:r>
          </w:p>
        </w:tc>
      </w:tr>
      <w:tr w:rsidR="00B26D9A" w:rsidRPr="00C058A5" w14:paraId="58083525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1878" w14:textId="4DEBB45E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1958" w14:textId="7DB1AD12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23,818 (5.5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EAE09" w14:textId="0C10C674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77 (6.57%)</w:t>
            </w:r>
          </w:p>
        </w:tc>
      </w:tr>
      <w:tr w:rsidR="00B26D9A" w:rsidRPr="00C058A5" w14:paraId="637C3272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D9B3" w14:textId="2EA82C10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FE3A" w14:textId="24498EAA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406,025 (94.5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63385" w14:textId="04CB3092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541 (93.43%)</w:t>
            </w:r>
          </w:p>
        </w:tc>
      </w:tr>
      <w:tr w:rsidR="00B26D9A" w:rsidRPr="00C058A5" w14:paraId="5FF7E1D5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E96F" w14:textId="414D29BD" w:rsidR="00B26D9A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diabetes mellites</w:t>
            </w:r>
          </w:p>
        </w:tc>
      </w:tr>
      <w:tr w:rsidR="00B26D9A" w:rsidRPr="00C058A5" w14:paraId="0155F596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05CA" w14:textId="59BB1C3C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E7C5" w14:textId="6D031532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51,973 (12.1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4D37" w14:textId="0FD53827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88 (13.88%)</w:t>
            </w:r>
          </w:p>
        </w:tc>
      </w:tr>
      <w:tr w:rsidR="00B26D9A" w:rsidRPr="00C058A5" w14:paraId="0D1D393C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9CF8" w14:textId="3529775B" w:rsidR="00B26D9A" w:rsidRPr="00C058A5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DA69" w14:textId="2A510D29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A5">
              <w:rPr>
                <w:rFonts w:ascii="Times New Roman" w:hAnsi="Times New Roman" w:cs="Times New Roman"/>
                <w:sz w:val="20"/>
                <w:szCs w:val="20"/>
              </w:rPr>
              <w:t>377,870 (87.9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FEE7" w14:textId="52E31B80" w:rsidR="00B26D9A" w:rsidRPr="00C058A5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230 (86.12%)</w:t>
            </w:r>
          </w:p>
        </w:tc>
      </w:tr>
      <w:tr w:rsidR="00B26D9A" w:rsidRPr="00C058A5" w14:paraId="4930D616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7BA7" w14:textId="13A589B8" w:rsidR="00B26D9A" w:rsidRDefault="00BF1743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genital </w:t>
            </w:r>
            <w:r w:rsidR="00B26D9A" w:rsidRPr="002F5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 malformations</w:t>
            </w:r>
            <w:r w:rsidR="00B26D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26D9A" w:rsidRPr="00874F49" w14:paraId="4D914AC6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41C4" w14:textId="59EE6B37" w:rsidR="00B26D9A" w:rsidRPr="002F5E41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9DE2" w14:textId="7403EBFE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14,005 (3.3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DB8B" w14:textId="08FBFCCB" w:rsidR="00B26D9A" w:rsidRPr="002F5E41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4 (3.84%)</w:t>
            </w:r>
          </w:p>
        </w:tc>
      </w:tr>
      <w:tr w:rsidR="00B26D9A" w:rsidRPr="00874F49" w14:paraId="27F465DD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8A04" w14:textId="65F4A4B4" w:rsidR="00B26D9A" w:rsidRPr="002F5E41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7116" w14:textId="55817578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415838 (96.7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D7EC" w14:textId="793ED265" w:rsidR="00B26D9A" w:rsidRPr="002F5E41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404 (96.16%)</w:t>
            </w:r>
          </w:p>
        </w:tc>
      </w:tr>
      <w:tr w:rsidR="00B26D9A" w:rsidRPr="00874F49" w14:paraId="5C7B262F" w14:textId="77777777" w:rsidTr="00FE2717">
        <w:trPr>
          <w:trHeight w:val="256"/>
          <w:jc w:val="center"/>
        </w:trPr>
        <w:tc>
          <w:tcPr>
            <w:tcW w:w="106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0503" w14:textId="1100F5D0" w:rsidR="00B26D9A" w:rsidRPr="002F5E41" w:rsidRDefault="00B26D9A" w:rsidP="00B26D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partum ICU admissions</w:t>
            </w:r>
          </w:p>
        </w:tc>
      </w:tr>
      <w:tr w:rsidR="00B26D9A" w:rsidRPr="00C058A5" w14:paraId="6BB3FBE7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71F2" w14:textId="0F1B9A49" w:rsidR="00B26D9A" w:rsidRPr="002F5E41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2F69" w14:textId="2C29C3F2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248 (0.1%)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68B1" w14:textId="017E1931" w:rsidR="00B26D9A" w:rsidRPr="002F5E41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0,06%)</w:t>
            </w:r>
          </w:p>
        </w:tc>
      </w:tr>
      <w:tr w:rsidR="00B26D9A" w:rsidRPr="00C058A5" w14:paraId="3DE7E4A2" w14:textId="77777777" w:rsidTr="00FE2717">
        <w:trPr>
          <w:trHeight w:val="256"/>
          <w:jc w:val="center"/>
        </w:trPr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191E3D8E" w14:textId="400497DE" w:rsidR="00B26D9A" w:rsidRPr="002F5E41" w:rsidRDefault="00B26D9A" w:rsidP="00B26D9A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05" w:type="dxa"/>
            <w:tcBorders>
              <w:top w:val="nil"/>
              <w:left w:val="nil"/>
              <w:right w:val="nil"/>
            </w:tcBorders>
            <w:vAlign w:val="center"/>
          </w:tcPr>
          <w:p w14:paraId="5B6BE8FF" w14:textId="594EE22B" w:rsidR="00B26D9A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E41">
              <w:rPr>
                <w:rFonts w:ascii="Times New Roman" w:hAnsi="Times New Roman" w:cs="Times New Roman"/>
                <w:sz w:val="20"/>
                <w:szCs w:val="20"/>
              </w:rPr>
              <w:t>429,595 (99.9%)</w:t>
            </w:r>
          </w:p>
        </w:tc>
        <w:tc>
          <w:tcPr>
            <w:tcW w:w="41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5BA9DD" w14:textId="58BCBB57" w:rsidR="00B26D9A" w:rsidRPr="002F5E41" w:rsidRDefault="00B26D9A" w:rsidP="00B40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599 (99.94%)</w:t>
            </w:r>
          </w:p>
        </w:tc>
      </w:tr>
    </w:tbl>
    <w:p w14:paraId="45C004FB" w14:textId="77777777" w:rsidR="007E195F" w:rsidRDefault="007E195F" w:rsidP="00FE7DA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3C34A" w14:textId="77777777" w:rsidR="000F0747" w:rsidRDefault="002D42AC" w:rsidP="008C77DB">
      <w:pPr>
        <w:ind w:left="-709"/>
        <w:rPr>
          <w:rFonts w:ascii="Times New Roman" w:hAnsi="Times New Roman" w:cs="Times New Roman"/>
          <w:sz w:val="20"/>
          <w:szCs w:val="20"/>
        </w:rPr>
      </w:pPr>
      <w:r w:rsidRPr="002D42A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bbreviations: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265777" w:rsidRPr="00265777">
        <w:rPr>
          <w:rFonts w:ascii="Times New Roman" w:hAnsi="Times New Roman" w:cs="Times New Roman"/>
          <w:sz w:val="20"/>
          <w:szCs w:val="20"/>
        </w:rPr>
        <w:t xml:space="preserve">BMI: Body mass index; </w:t>
      </w:r>
      <w:r w:rsidR="00265777" w:rsidRPr="0026577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65777">
        <w:rPr>
          <w:rFonts w:ascii="Times New Roman" w:hAnsi="Times New Roman" w:cs="Times New Roman"/>
          <w:sz w:val="20"/>
          <w:szCs w:val="20"/>
        </w:rPr>
        <w:t xml:space="preserve">ICU: Intensive care </w:t>
      </w:r>
      <w:r w:rsidR="00BD7705" w:rsidRPr="00265777">
        <w:rPr>
          <w:rFonts w:ascii="Times New Roman" w:hAnsi="Times New Roman" w:cs="Times New Roman"/>
          <w:sz w:val="20"/>
          <w:szCs w:val="20"/>
        </w:rPr>
        <w:t>unit</w:t>
      </w:r>
      <w:r w:rsidR="008B2A85">
        <w:rPr>
          <w:rFonts w:ascii="Times New Roman" w:hAnsi="Times New Roman" w:cs="Times New Roman"/>
          <w:sz w:val="20"/>
          <w:szCs w:val="20"/>
        </w:rPr>
        <w:t>; SD: Standard deviation</w:t>
      </w:r>
      <w:r w:rsidR="0026577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1E38F3" w14:textId="70D69930" w:rsidR="007E195F" w:rsidRPr="00206675" w:rsidRDefault="00BD1A03" w:rsidP="008C77DB">
      <w:pPr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907B12">
        <w:rPr>
          <w:rFonts w:ascii="Times New Roman" w:hAnsi="Times New Roman" w:cs="Times New Roman"/>
          <w:sz w:val="20"/>
          <w:szCs w:val="20"/>
        </w:rPr>
        <w:t xml:space="preserve">Congenital </w:t>
      </w:r>
      <w:r>
        <w:rPr>
          <w:rFonts w:ascii="Times New Roman" w:hAnsi="Times New Roman" w:cs="Times New Roman"/>
          <w:sz w:val="20"/>
          <w:szCs w:val="20"/>
        </w:rPr>
        <w:t>fetal malformations included</w:t>
      </w:r>
      <w:r w:rsidR="00206675">
        <w:rPr>
          <w:rFonts w:ascii="Times New Roman" w:hAnsi="Times New Roman" w:cs="Times New Roman"/>
          <w:sz w:val="20"/>
          <w:szCs w:val="20"/>
        </w:rPr>
        <w:t xml:space="preserve"> </w:t>
      </w:r>
      <w:r w:rsidR="00206675" w:rsidRPr="00206675">
        <w:rPr>
          <w:rFonts w:ascii="Times New Roman" w:hAnsi="Times New Roman" w:cs="Times New Roman"/>
          <w:sz w:val="20"/>
          <w:szCs w:val="20"/>
        </w:rPr>
        <w:t>malformations categorized in the ICD-10 codes (Q00-Q89), including those affecting the nervous system (Q00-Q07), eye, ear, face, and neck (Q10-Q18), circulatory system (Q20-Q28), respiratory system (Q30-Q34), cleft lip and cleft palate (Q35-Q37), digestive system (Q38-Q45), genital organs (Q50-Q56), urinary system (Q60-Q64), musculoskeletal system (Q65-Q79), and other congenital malformations (Q80-Q89)</w:t>
      </w:r>
    </w:p>
    <w:sectPr w:rsidR="007E195F" w:rsidRPr="002066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76D82"/>
    <w:multiLevelType w:val="hybridMultilevel"/>
    <w:tmpl w:val="A912AD6A"/>
    <w:lvl w:ilvl="0" w:tplc="4F4ECC6A">
      <w:start w:val="33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 w16cid:durableId="1472944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2D"/>
    <w:rsid w:val="00010001"/>
    <w:rsid w:val="000265A9"/>
    <w:rsid w:val="000563C0"/>
    <w:rsid w:val="00056743"/>
    <w:rsid w:val="000629ED"/>
    <w:rsid w:val="0007696E"/>
    <w:rsid w:val="000A0180"/>
    <w:rsid w:val="000E11D3"/>
    <w:rsid w:val="000E4D36"/>
    <w:rsid w:val="000F0747"/>
    <w:rsid w:val="00105753"/>
    <w:rsid w:val="00111BF0"/>
    <w:rsid w:val="00154512"/>
    <w:rsid w:val="00173C4D"/>
    <w:rsid w:val="001A4619"/>
    <w:rsid w:val="001A48A8"/>
    <w:rsid w:val="001B2C6B"/>
    <w:rsid w:val="00206675"/>
    <w:rsid w:val="00221CD2"/>
    <w:rsid w:val="0024174A"/>
    <w:rsid w:val="002628DB"/>
    <w:rsid w:val="0026485C"/>
    <w:rsid w:val="00265777"/>
    <w:rsid w:val="002718F7"/>
    <w:rsid w:val="002A3AFA"/>
    <w:rsid w:val="002D18CF"/>
    <w:rsid w:val="002D42AC"/>
    <w:rsid w:val="002D4471"/>
    <w:rsid w:val="002E5BF3"/>
    <w:rsid w:val="002F5E41"/>
    <w:rsid w:val="0031530C"/>
    <w:rsid w:val="00347ECA"/>
    <w:rsid w:val="003757E2"/>
    <w:rsid w:val="003916DE"/>
    <w:rsid w:val="00395A9F"/>
    <w:rsid w:val="003979E1"/>
    <w:rsid w:val="003B5738"/>
    <w:rsid w:val="003E16A7"/>
    <w:rsid w:val="003F4200"/>
    <w:rsid w:val="003F587F"/>
    <w:rsid w:val="00402C9C"/>
    <w:rsid w:val="0041481F"/>
    <w:rsid w:val="00414915"/>
    <w:rsid w:val="004274BE"/>
    <w:rsid w:val="004457CD"/>
    <w:rsid w:val="00445C68"/>
    <w:rsid w:val="00466EF4"/>
    <w:rsid w:val="004A0089"/>
    <w:rsid w:val="004B0BA4"/>
    <w:rsid w:val="004E2452"/>
    <w:rsid w:val="00513EDD"/>
    <w:rsid w:val="00534351"/>
    <w:rsid w:val="00544359"/>
    <w:rsid w:val="005642D4"/>
    <w:rsid w:val="005D3752"/>
    <w:rsid w:val="005D6657"/>
    <w:rsid w:val="005D6C02"/>
    <w:rsid w:val="005E3632"/>
    <w:rsid w:val="005F5392"/>
    <w:rsid w:val="006060D5"/>
    <w:rsid w:val="0067413E"/>
    <w:rsid w:val="00692CA5"/>
    <w:rsid w:val="006B08CC"/>
    <w:rsid w:val="006C5359"/>
    <w:rsid w:val="006F0386"/>
    <w:rsid w:val="006F6B0A"/>
    <w:rsid w:val="00702943"/>
    <w:rsid w:val="00735FA9"/>
    <w:rsid w:val="007408F1"/>
    <w:rsid w:val="00751DF9"/>
    <w:rsid w:val="007642D9"/>
    <w:rsid w:val="0078195B"/>
    <w:rsid w:val="007A3F1D"/>
    <w:rsid w:val="007C0A2A"/>
    <w:rsid w:val="007C65CC"/>
    <w:rsid w:val="007C70B6"/>
    <w:rsid w:val="007E195F"/>
    <w:rsid w:val="0080220F"/>
    <w:rsid w:val="00804CAC"/>
    <w:rsid w:val="0082765A"/>
    <w:rsid w:val="0083794F"/>
    <w:rsid w:val="0085695B"/>
    <w:rsid w:val="00870E87"/>
    <w:rsid w:val="00874F49"/>
    <w:rsid w:val="008A66D8"/>
    <w:rsid w:val="008B2A85"/>
    <w:rsid w:val="008C1F88"/>
    <w:rsid w:val="008C5B8A"/>
    <w:rsid w:val="008C77DB"/>
    <w:rsid w:val="008C7C71"/>
    <w:rsid w:val="008D3A92"/>
    <w:rsid w:val="008E1599"/>
    <w:rsid w:val="008F3AEF"/>
    <w:rsid w:val="00900420"/>
    <w:rsid w:val="00906B97"/>
    <w:rsid w:val="00907B12"/>
    <w:rsid w:val="00916596"/>
    <w:rsid w:val="00920337"/>
    <w:rsid w:val="00987786"/>
    <w:rsid w:val="009973BE"/>
    <w:rsid w:val="009A2569"/>
    <w:rsid w:val="009C6642"/>
    <w:rsid w:val="009F1F44"/>
    <w:rsid w:val="00A04B63"/>
    <w:rsid w:val="00A20E07"/>
    <w:rsid w:val="00A506A0"/>
    <w:rsid w:val="00A673FA"/>
    <w:rsid w:val="00A76CFB"/>
    <w:rsid w:val="00A77AAF"/>
    <w:rsid w:val="00A930C5"/>
    <w:rsid w:val="00AA08E9"/>
    <w:rsid w:val="00AC3C7D"/>
    <w:rsid w:val="00AD4234"/>
    <w:rsid w:val="00AF2401"/>
    <w:rsid w:val="00B12875"/>
    <w:rsid w:val="00B26D9A"/>
    <w:rsid w:val="00B40679"/>
    <w:rsid w:val="00B445E0"/>
    <w:rsid w:val="00B5018C"/>
    <w:rsid w:val="00B54791"/>
    <w:rsid w:val="00B84FFB"/>
    <w:rsid w:val="00B914D2"/>
    <w:rsid w:val="00BC1C30"/>
    <w:rsid w:val="00BD1A03"/>
    <w:rsid w:val="00BD7705"/>
    <w:rsid w:val="00BE69E0"/>
    <w:rsid w:val="00BF1743"/>
    <w:rsid w:val="00C04AC9"/>
    <w:rsid w:val="00C058A5"/>
    <w:rsid w:val="00C17C40"/>
    <w:rsid w:val="00C30BF3"/>
    <w:rsid w:val="00C6312D"/>
    <w:rsid w:val="00C83E15"/>
    <w:rsid w:val="00CB149D"/>
    <w:rsid w:val="00CC6D7E"/>
    <w:rsid w:val="00CE1C6F"/>
    <w:rsid w:val="00CE59FB"/>
    <w:rsid w:val="00D342AB"/>
    <w:rsid w:val="00DB4826"/>
    <w:rsid w:val="00DC238D"/>
    <w:rsid w:val="00E41476"/>
    <w:rsid w:val="00E761AA"/>
    <w:rsid w:val="00EA15F4"/>
    <w:rsid w:val="00EE4868"/>
    <w:rsid w:val="00F138F5"/>
    <w:rsid w:val="00F16A7B"/>
    <w:rsid w:val="00F24FA8"/>
    <w:rsid w:val="00F44602"/>
    <w:rsid w:val="00F56E3B"/>
    <w:rsid w:val="00F76BD6"/>
    <w:rsid w:val="00F817DB"/>
    <w:rsid w:val="00F860FD"/>
    <w:rsid w:val="00FA4A56"/>
    <w:rsid w:val="00FB3DF4"/>
    <w:rsid w:val="00FE2717"/>
    <w:rsid w:val="00FE7DAC"/>
    <w:rsid w:val="00FF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62D95"/>
  <w15:chartTrackingRefBased/>
  <w15:docId w15:val="{9D7BA016-89BA-4C4F-91FC-95CA188ED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5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5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42A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34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Healthcare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sueny, Bahi [CWBC]</dc:creator>
  <cp:keywords/>
  <dc:description/>
  <cp:lastModifiedBy>Elbasueny, Bahi [CWBC]</cp:lastModifiedBy>
  <cp:revision>35</cp:revision>
  <cp:lastPrinted>2024-03-13T16:03:00Z</cp:lastPrinted>
  <dcterms:created xsi:type="dcterms:W3CDTF">2024-07-08T17:55:00Z</dcterms:created>
  <dcterms:modified xsi:type="dcterms:W3CDTF">2025-06-03T20:40:00Z</dcterms:modified>
</cp:coreProperties>
</file>